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1: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held-out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2: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external TriNetX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3: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Optum future cohor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4: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Black or African American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5: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Hispanic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6: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Asian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7: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Caucasian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8: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non-hospitalised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9: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Fibrin D-dimer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10: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hsCRP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11: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Gamma Glutamyl Transferase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12: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IL-6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13: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less than 6 missing covariates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14: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Comparison of CovEWS, CovEWS (linear) [20], COVER_F [19], SOFA [14], MEWS [23], Yan et al. [17], and Liang et al. [18] at various prediction horizons in terms of AUC, AUPR, F1, sensitivity, specificity and specificity at greater than 95% sensitivity (Spec.@95%Sens.) for predicting COVID-19 related mortality on the less than 9 missing covariates subgroup of the Optum test set. Values are the median and the 95% confidence intervals (CIs, in parentheses) obtained via bootstrap resampling with 200 samples. * = significant at p &lt; 0.05 to CovEWS (one-sided Mann-Whitney-Wilcoxon, Bonferroni corrected)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